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394AF" w14:textId="77777777" w:rsidR="00D710EE" w:rsidRDefault="00D710EE" w:rsidP="00D710EE">
      <w:pPr>
        <w:widowControl w:val="0"/>
      </w:pPr>
      <w:r>
        <w:rPr>
          <w:b/>
        </w:rPr>
        <w:t xml:space="preserve">Supplemental Table 1: Results from unlabeled mass spectrometry surface shaving experiment with 0.4 μg/mL trypsin. </w:t>
      </w:r>
      <w:r>
        <w:t>Mass spectrometry data summary.</w:t>
      </w:r>
    </w:p>
    <w:p w14:paraId="24FBE2A8" w14:textId="77777777" w:rsidR="00D710EE" w:rsidRDefault="00D710EE" w:rsidP="00D710EE">
      <w:pPr>
        <w:jc w:val="both"/>
        <w:rPr>
          <w:b/>
        </w:rPr>
      </w:pPr>
    </w:p>
    <w:p w14:paraId="6E32FBC7" w14:textId="77777777" w:rsidR="00D710EE" w:rsidRDefault="00D710EE" w:rsidP="00D710EE">
      <w:pPr>
        <w:jc w:val="both"/>
      </w:pPr>
      <w:r>
        <w:rPr>
          <w:b/>
        </w:rPr>
        <w:t xml:space="preserve">Supplemental Table 2: Results from protease shaving with 0.4 μg/mL trypsin. </w:t>
      </w:r>
      <w:r>
        <w:t>Quantification of all Mtb proteins detected in mass spectrometry experiments.</w:t>
      </w:r>
    </w:p>
    <w:p w14:paraId="56A483EA" w14:textId="77777777" w:rsidR="002C3E5F" w:rsidRDefault="002C3E5F"/>
    <w:sectPr w:rsidR="002C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EE"/>
    <w:rsid w:val="000A2F6B"/>
    <w:rsid w:val="001576B8"/>
    <w:rsid w:val="002C3E5F"/>
    <w:rsid w:val="003C57CC"/>
    <w:rsid w:val="00D710EE"/>
    <w:rsid w:val="00F8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DDA66"/>
  <w15:chartTrackingRefBased/>
  <w15:docId w15:val="{0AE0DC7B-E523-5D49-A5CB-15DBFA061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0E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0E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0E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0E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0E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0E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0E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0E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0E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0E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0E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0E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0E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0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ryson</dc:creator>
  <cp:keywords/>
  <dc:description/>
  <cp:lastModifiedBy>Bryan Bryson</cp:lastModifiedBy>
  <cp:revision>1</cp:revision>
  <dcterms:created xsi:type="dcterms:W3CDTF">2024-10-26T11:17:00Z</dcterms:created>
  <dcterms:modified xsi:type="dcterms:W3CDTF">2024-10-26T11:17:00Z</dcterms:modified>
</cp:coreProperties>
</file>